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Additional File 5 – Reporter TFs for </w:t>
      </w:r>
      <w:r>
        <w:rPr>
          <w:rFonts w:cs="Times"/>
        </w:rPr>
        <w:t xml:space="preserve">WT </w:t>
      </w:r>
      <w:r>
        <w:rPr/>
        <w:t>Protein Secretion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269"/>
        <w:gridCol w:w="204"/>
        <w:gridCol w:w="1236"/>
        <w:gridCol w:w="1411"/>
        <w:gridCol w:w="1412"/>
        <w:gridCol w:w="4666"/>
      </w:tblGrid>
      <w:tr>
        <w:trPr>
          <w:trHeight w:val="300" w:hRule="atLeast"/>
        </w:trPr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892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 xml:space="preserve">Table 1 - Reporter TFs for 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>WT General</w:t>
            </w:r>
            <w:r>
              <w:rPr>
                <w:rFonts w:eastAsia="Times New Roman" w:cs="Cambria" w:ascii="Cambria" w:hAnsi="Cambria"/>
                <w:b/>
                <w:bCs/>
              </w:rPr>
              <w:t xml:space="preserve"> Protein Secretion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Reg.*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IP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mylase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Name</w:t>
            </w:r>
          </w:p>
        </w:tc>
        <w:tc>
          <w:tcPr>
            <w:tcW w:w="4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Class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04E-4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07E-05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IN5</w:t>
            </w:r>
          </w:p>
        </w:tc>
        <w:tc>
          <w:tcPr>
            <w:tcW w:w="4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idative/Osmotic Stress Respons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1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185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XBP1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ress/Starvation Control of Cell Cycl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21E-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.16E-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SF1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hermal Stress Respons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92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.95E-0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SN2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eneral Stress Respons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65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6068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AL81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rganic Nitrogen Degradation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608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93E-0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OK2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color w:val="000000"/>
              </w:rPr>
              <w:t>0.03855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70E-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RG1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ucose Repression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285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9167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KN7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idative/Osmotic Stress Respons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956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2053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AL3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alactose Utilization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123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46584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AC1</w:t>
            </w:r>
          </w:p>
        </w:tc>
        <w:tc>
          <w:tcPr>
            <w:tcW w:w="4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folded Protein Response</w:t>
            </w:r>
          </w:p>
        </w:tc>
      </w:tr>
      <w:tr>
        <w:trPr>
          <w:trHeight w:val="300" w:hRule="atLeast"/>
        </w:trPr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892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*Regulation – Targets of TF are up or down regulated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892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 xml:space="preserve">Table 2 - Reporter TFs for 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>WT Small</w:t>
            </w:r>
            <w:r>
              <w:rPr>
                <w:rFonts w:eastAsia="Times New Roman" w:cs="Cambria" w:ascii="Cambria" w:hAnsi="Cambria"/>
                <w:b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</w:rPr>
              <w:t>Protein Secretion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Reg.*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IP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mylase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Name</w:t>
            </w:r>
          </w:p>
        </w:tc>
        <w:tc>
          <w:tcPr>
            <w:tcW w:w="4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Class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007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96689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CM1</w:t>
            </w:r>
          </w:p>
        </w:tc>
        <w:tc>
          <w:tcPr>
            <w:tcW w:w="4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eremone Respons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65E-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0088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KH2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80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6958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BP1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76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7075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WI6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5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96634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DD1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715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2896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ST6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FT/CREB TF - Non-optimal carbon sourc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431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65054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O1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verall mRNA control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80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75508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SN4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ress Response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889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56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PC2</w:t>
            </w:r>
          </w:p>
        </w:tc>
        <w:tc>
          <w:tcPr>
            <w:tcW w:w="4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erol Biosynthesis</w:t>
            </w:r>
          </w:p>
        </w:tc>
      </w:tr>
      <w:tr>
        <w:trPr>
          <w:trHeight w:val="300" w:hRule="atLeast"/>
        </w:trPr>
        <w:tc>
          <w:tcPr>
            <w:tcW w:w="74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961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1765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E12</w:t>
            </w:r>
          </w:p>
        </w:tc>
        <w:tc>
          <w:tcPr>
            <w:tcW w:w="4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nvasive Growth</w:t>
            </w:r>
          </w:p>
        </w:tc>
      </w:tr>
      <w:tr>
        <w:trPr>
          <w:trHeight w:val="300" w:hRule="atLeast"/>
        </w:trPr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892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*Regulation – Targets of TF are up or down regulate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270"/>
        <w:gridCol w:w="204"/>
        <w:gridCol w:w="1278"/>
        <w:gridCol w:w="1350"/>
        <w:gridCol w:w="1416"/>
        <w:gridCol w:w="4680"/>
      </w:tblGrid>
      <w:tr>
        <w:trPr>
          <w:trHeight w:val="300" w:hRule="atLeast"/>
        </w:trPr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92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 xml:space="preserve">Table 3 - Reporter TFs for 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>WT Large</w:t>
            </w:r>
            <w:r>
              <w:rPr>
                <w:rFonts w:eastAsia="Times New Roman" w:cs="Cambria" w:ascii="Cambria" w:hAnsi="Cambria"/>
                <w:b/>
                <w:bCs/>
              </w:rPr>
              <w:t xml:space="preserve"> Protein Secretion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Reg.*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IP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mylase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Clas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89343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1132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KO1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idative/Osmotic Stress Respons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7788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611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FT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idative Stres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9669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1522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IG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eneral Stress Respons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987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035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YAP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6611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113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AS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urine/Histidine Biosynthesi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757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0042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ZF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ucose Respons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6069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0861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O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osphate Metabolism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440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858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OT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ygen/Ergosterol Synthesi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5937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3929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IR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romatin Silencing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939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331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AD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ress Respons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903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9711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ME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utritional Sensing for Myosi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5760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0625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D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nvasive Growth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126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2162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RG8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rginine Biosynthesi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555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2551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YAP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smotic Stress Respons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↑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091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3543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SN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ecreted Protein Synthesis / Osmotic Stres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7107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542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HO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verall Transcriptional Regulation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6155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54986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ET32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ethionine Biosynthesis</w:t>
            </w:r>
          </w:p>
        </w:tc>
      </w:tr>
      <w:tr>
        <w:trPr>
          <w:trHeight w:val="300" w:hRule="atLeast"/>
        </w:trPr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892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*Regulation – Targets of TF are up or down regul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8:10:00Z</dcterms:created>
  <dc:creator>Keith EJ Tyo</dc:creator>
  <dc:description/>
  <cp:keywords/>
  <dc:language>en-US</dc:language>
  <cp:lastModifiedBy>Keith EJ Tyo</cp:lastModifiedBy>
  <dcterms:modified xsi:type="dcterms:W3CDTF">2012-02-14T18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